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583966" w14:textId="4446EF80" w:rsidR="000F5F6B" w:rsidRDefault="000F5F6B" w:rsidP="000F5F6B">
      <w:pPr>
        <w:pStyle w:val="Didascalia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1B4253">
        <w:rPr>
          <w:rFonts w:ascii="Times New Roman" w:hAnsi="Times New Roman" w:cs="Times New Roman"/>
          <w:i w:val="0"/>
          <w:iCs w:val="0"/>
          <w:color w:val="auto"/>
        </w:rPr>
        <w:t>Metrics of performance of all classifiers implementing the nested cross validation method with 10 outer folds and 5 inner folds.</w:t>
      </w:r>
    </w:p>
    <w:tbl>
      <w:tblPr>
        <w:tblStyle w:val="Grigliatabella"/>
        <w:tblW w:w="7773" w:type="dxa"/>
        <w:jc w:val="center"/>
        <w:tblLook w:val="04A0" w:firstRow="1" w:lastRow="0" w:firstColumn="1" w:lastColumn="0" w:noHBand="0" w:noVBand="1"/>
      </w:tblPr>
      <w:tblGrid>
        <w:gridCol w:w="1304"/>
        <w:gridCol w:w="1253"/>
        <w:gridCol w:w="1304"/>
        <w:gridCol w:w="1304"/>
        <w:gridCol w:w="1304"/>
        <w:gridCol w:w="1304"/>
      </w:tblGrid>
      <w:tr w:rsidR="006451A0" w:rsidRPr="00D35156" w14:paraId="7633E47C" w14:textId="77777777" w:rsidTr="00404138">
        <w:trPr>
          <w:jc w:val="center"/>
        </w:trPr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55593B7D" w14:textId="77777777" w:rsidR="006451A0" w:rsidRPr="00D35156" w:rsidRDefault="006451A0" w:rsidP="004041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Classifiers</w:t>
            </w:r>
          </w:p>
        </w:tc>
        <w:tc>
          <w:tcPr>
            <w:tcW w:w="1253" w:type="dxa"/>
            <w:tcBorders>
              <w:left w:val="nil"/>
              <w:bottom w:val="single" w:sz="4" w:space="0" w:color="auto"/>
              <w:right w:val="nil"/>
            </w:tcBorders>
          </w:tcPr>
          <w:p w14:paraId="5B4BFDA7" w14:textId="77777777" w:rsidR="006451A0" w:rsidRPr="00D35156" w:rsidRDefault="006451A0" w:rsidP="004041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Accuracy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0D4EE84E" w14:textId="77777777" w:rsidR="006451A0" w:rsidRPr="00D35156" w:rsidRDefault="006451A0" w:rsidP="004041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F1 score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2732BCBF" w14:textId="77777777" w:rsidR="006451A0" w:rsidRPr="00D35156" w:rsidRDefault="006451A0" w:rsidP="004041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Sensitivity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607FBF01" w14:textId="77777777" w:rsidR="006451A0" w:rsidRPr="00D35156" w:rsidRDefault="006451A0" w:rsidP="004041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Specificity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1FCF7E7A" w14:textId="77777777" w:rsidR="006451A0" w:rsidRPr="00D35156" w:rsidRDefault="006451A0" w:rsidP="004041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Precision</w:t>
            </w:r>
          </w:p>
        </w:tc>
      </w:tr>
      <w:tr w:rsidR="006451A0" w:rsidRPr="00D35156" w14:paraId="20BD0972" w14:textId="77777777" w:rsidTr="00404138">
        <w:trPr>
          <w:jc w:val="center"/>
        </w:trPr>
        <w:tc>
          <w:tcPr>
            <w:tcW w:w="1304" w:type="dxa"/>
            <w:tcBorders>
              <w:left w:val="nil"/>
              <w:bottom w:val="nil"/>
              <w:right w:val="nil"/>
            </w:tcBorders>
          </w:tcPr>
          <w:p w14:paraId="3FD164E7" w14:textId="77777777" w:rsidR="006451A0" w:rsidRPr="00D35156" w:rsidRDefault="006451A0" w:rsidP="0064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k-NN</w:t>
            </w: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14:paraId="5F18D57F" w14:textId="7F7D3FA5" w:rsidR="006451A0" w:rsidRPr="006451A0" w:rsidRDefault="006451A0" w:rsidP="0064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451A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333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</w:tcPr>
          <w:p w14:paraId="56C35256" w14:textId="21061FBE" w:rsidR="006451A0" w:rsidRPr="006451A0" w:rsidRDefault="006451A0" w:rsidP="0064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451A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411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</w:tcPr>
          <w:p w14:paraId="1E3A87FC" w14:textId="2C42682A" w:rsidR="006451A0" w:rsidRPr="006451A0" w:rsidRDefault="006451A0" w:rsidP="0064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451A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333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</w:tcPr>
          <w:p w14:paraId="467F80C0" w14:textId="248EE1DE" w:rsidR="006451A0" w:rsidRPr="006451A0" w:rsidRDefault="006451A0" w:rsidP="0064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451A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667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</w:tcPr>
          <w:p w14:paraId="247B140D" w14:textId="5E532D9D" w:rsidR="006451A0" w:rsidRPr="006451A0" w:rsidRDefault="006451A0" w:rsidP="0064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451A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541</w:t>
            </w:r>
          </w:p>
        </w:tc>
      </w:tr>
      <w:tr w:rsidR="006451A0" w:rsidRPr="00D35156" w14:paraId="5EBDCDAC" w14:textId="77777777" w:rsidTr="00404138">
        <w:trPr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F202246" w14:textId="77777777" w:rsidR="006451A0" w:rsidRPr="00D35156" w:rsidRDefault="006451A0" w:rsidP="0064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SV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ECF9252" w14:textId="68ED2F61" w:rsidR="006451A0" w:rsidRPr="006451A0" w:rsidRDefault="006451A0" w:rsidP="0064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451A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0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C2D4B26" w14:textId="182DDA90" w:rsidR="006451A0" w:rsidRPr="006451A0" w:rsidRDefault="006451A0" w:rsidP="0064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451A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1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0A8D834" w14:textId="0BE3EBFC" w:rsidR="006451A0" w:rsidRPr="006451A0" w:rsidRDefault="006451A0" w:rsidP="0064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451A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0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87B3634" w14:textId="6B7F1ED4" w:rsidR="006451A0" w:rsidRPr="006451A0" w:rsidRDefault="006451A0" w:rsidP="0064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451A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6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9DB57A3" w14:textId="40C7DDE3" w:rsidR="006451A0" w:rsidRPr="006451A0" w:rsidRDefault="006451A0" w:rsidP="0064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451A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447</w:t>
            </w:r>
          </w:p>
        </w:tc>
      </w:tr>
      <w:tr w:rsidR="006451A0" w:rsidRPr="00D35156" w14:paraId="3E58FB8E" w14:textId="77777777" w:rsidTr="00404138">
        <w:trPr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28827F0" w14:textId="77777777" w:rsidR="006451A0" w:rsidRPr="00D35156" w:rsidRDefault="006451A0" w:rsidP="0064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DT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C70DD9B" w14:textId="3B236FCC" w:rsidR="006451A0" w:rsidRPr="006451A0" w:rsidRDefault="006451A0" w:rsidP="0064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451A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74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0F25EBA" w14:textId="53F4A994" w:rsidR="006451A0" w:rsidRPr="006451A0" w:rsidRDefault="006451A0" w:rsidP="0064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451A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75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D28A9C2" w14:textId="4EA55262" w:rsidR="006451A0" w:rsidRPr="006451A0" w:rsidRDefault="006451A0" w:rsidP="0064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451A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74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C056D6A" w14:textId="0616A45D" w:rsidR="006451A0" w:rsidRPr="006451A0" w:rsidRDefault="006451A0" w:rsidP="0064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451A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4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7435D25" w14:textId="43F04A14" w:rsidR="006451A0" w:rsidRPr="006451A0" w:rsidRDefault="006451A0" w:rsidP="0064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451A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7938</w:t>
            </w:r>
          </w:p>
        </w:tc>
      </w:tr>
      <w:tr w:rsidR="006451A0" w:rsidRPr="00D35156" w14:paraId="2B613493" w14:textId="77777777" w:rsidTr="00404138">
        <w:trPr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6B74961" w14:textId="77777777" w:rsidR="006451A0" w:rsidRPr="00D35156" w:rsidRDefault="006451A0" w:rsidP="0064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RF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087036C" w14:textId="3FBEFC30" w:rsidR="006451A0" w:rsidRPr="006451A0" w:rsidRDefault="006451A0" w:rsidP="0064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451A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9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69B49BD" w14:textId="78DC74AC" w:rsidR="006451A0" w:rsidRPr="006451A0" w:rsidRDefault="006451A0" w:rsidP="0064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451A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9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E6882BF" w14:textId="6CBDEF49" w:rsidR="006451A0" w:rsidRPr="006451A0" w:rsidRDefault="006451A0" w:rsidP="0064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451A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9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A6C9DDF" w14:textId="694861D2" w:rsidR="006451A0" w:rsidRPr="006451A0" w:rsidRDefault="006451A0" w:rsidP="0064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451A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7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3F14E9A" w14:textId="09C83422" w:rsidR="006451A0" w:rsidRPr="006451A0" w:rsidRDefault="006451A0" w:rsidP="0064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451A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044</w:t>
            </w:r>
          </w:p>
        </w:tc>
      </w:tr>
      <w:tr w:rsidR="006451A0" w:rsidRPr="00D35156" w14:paraId="7CE7A480" w14:textId="77777777" w:rsidTr="00404138">
        <w:trPr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AC1F2" w14:textId="77777777" w:rsidR="006451A0" w:rsidRPr="00D35156" w:rsidRDefault="006451A0" w:rsidP="0064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L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25F32E3" w14:textId="5F1D7562" w:rsidR="006451A0" w:rsidRPr="006451A0" w:rsidRDefault="006451A0" w:rsidP="0064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451A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7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92FFD5D" w14:textId="43AB7A93" w:rsidR="006451A0" w:rsidRPr="006451A0" w:rsidRDefault="006451A0" w:rsidP="0064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451A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7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117BCE4" w14:textId="66217494" w:rsidR="006451A0" w:rsidRPr="006451A0" w:rsidRDefault="006451A0" w:rsidP="0064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451A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7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64415" w14:textId="1DB212BA" w:rsidR="006451A0" w:rsidRPr="006451A0" w:rsidRDefault="006451A0" w:rsidP="0064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451A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7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E9785" w14:textId="363675D5" w:rsidR="006451A0" w:rsidRPr="006451A0" w:rsidRDefault="006451A0" w:rsidP="0064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451A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769</w:t>
            </w:r>
          </w:p>
        </w:tc>
      </w:tr>
      <w:tr w:rsidR="006451A0" w:rsidRPr="001B4253" w14:paraId="5764104D" w14:textId="77777777" w:rsidTr="00404138">
        <w:trPr>
          <w:jc w:val="center"/>
        </w:trPr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5D9EC4E0" w14:textId="77777777" w:rsidR="006451A0" w:rsidRPr="00D35156" w:rsidRDefault="006451A0" w:rsidP="0064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AB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</w:tcPr>
          <w:p w14:paraId="2EF3A150" w14:textId="2E01D7CE" w:rsidR="006451A0" w:rsidRPr="006451A0" w:rsidRDefault="006451A0" w:rsidP="0064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451A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426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53804F08" w14:textId="58356BAB" w:rsidR="006451A0" w:rsidRPr="006451A0" w:rsidRDefault="006451A0" w:rsidP="0064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451A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473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7C64BEFE" w14:textId="38F71A2A" w:rsidR="006451A0" w:rsidRPr="006451A0" w:rsidRDefault="006451A0" w:rsidP="0064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451A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426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4000155A" w14:textId="5511DEC4" w:rsidR="006451A0" w:rsidRPr="006451A0" w:rsidRDefault="006451A0" w:rsidP="0064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451A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68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5E3FF9EE" w14:textId="5A868927" w:rsidR="006451A0" w:rsidRPr="006451A0" w:rsidRDefault="006451A0" w:rsidP="006451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451A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556</w:t>
            </w:r>
          </w:p>
        </w:tc>
      </w:tr>
    </w:tbl>
    <w:p w14:paraId="3DBED0C5" w14:textId="77777777" w:rsidR="000F5F6B" w:rsidRPr="001B4253" w:rsidRDefault="000F5F6B" w:rsidP="000F5F6B">
      <w:pPr>
        <w:jc w:val="both"/>
        <w:rPr>
          <w:rFonts w:ascii="Times New Roman" w:hAnsi="Times New Roman" w:cs="Times New Roman"/>
          <w:sz w:val="20"/>
          <w:szCs w:val="20"/>
        </w:rPr>
      </w:pPr>
      <w:r w:rsidRPr="001B4253">
        <w:rPr>
          <w:rFonts w:ascii="Times New Roman" w:hAnsi="Times New Roman" w:cs="Times New Roman"/>
          <w:sz w:val="16"/>
          <w:szCs w:val="16"/>
        </w:rPr>
        <w:t>k-NN: k-Nearest Neighbour; SVM: Support Vector Machine; DT: Decision Tree; RF: Random Forest; LR:</w:t>
      </w:r>
      <w:r w:rsidRPr="001B4253">
        <w:rPr>
          <w:rFonts w:ascii="Times New Roman" w:hAnsi="Times New Roman" w:cs="Times New Roman"/>
        </w:rPr>
        <w:t xml:space="preserve"> </w:t>
      </w:r>
      <w:r w:rsidRPr="001B4253">
        <w:rPr>
          <w:rFonts w:ascii="Times New Roman" w:hAnsi="Times New Roman" w:cs="Times New Roman"/>
          <w:sz w:val="16"/>
          <w:szCs w:val="16"/>
        </w:rPr>
        <w:t>Logistic Regression; AB: Adaptive Boosting.</w:t>
      </w:r>
    </w:p>
    <w:p w14:paraId="07EB64B5" w14:textId="77777777" w:rsidR="00111D45" w:rsidRDefault="00111D45"/>
    <w:sectPr w:rsidR="00111D4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7F8"/>
    <w:rsid w:val="00005418"/>
    <w:rsid w:val="000F5F6B"/>
    <w:rsid w:val="00111D45"/>
    <w:rsid w:val="001E3D72"/>
    <w:rsid w:val="003A7133"/>
    <w:rsid w:val="003C27F8"/>
    <w:rsid w:val="0042130B"/>
    <w:rsid w:val="004A29E2"/>
    <w:rsid w:val="005C635A"/>
    <w:rsid w:val="005D1678"/>
    <w:rsid w:val="006451A0"/>
    <w:rsid w:val="006B0579"/>
    <w:rsid w:val="007221EF"/>
    <w:rsid w:val="00901951"/>
    <w:rsid w:val="009E4596"/>
    <w:rsid w:val="00A14099"/>
    <w:rsid w:val="00C502CA"/>
    <w:rsid w:val="00D11C53"/>
    <w:rsid w:val="00D9430F"/>
    <w:rsid w:val="00DB04EB"/>
    <w:rsid w:val="00E86288"/>
    <w:rsid w:val="00EE0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36DDB"/>
  <w15:chartTrackingRefBased/>
  <w15:docId w15:val="{A6295666-1E1F-45B1-A41E-DE26E975C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B04EB"/>
    <w:pPr>
      <w:spacing w:line="256" w:lineRule="auto"/>
    </w:pPr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C27F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C27F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C27F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C27F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lang w:val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C27F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lang w:val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C27F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C27F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C27F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C27F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C27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C27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C27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C27F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C27F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C27F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C27F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C27F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C27F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C27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3C27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C27F8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C27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C27F8"/>
    <w:pPr>
      <w:spacing w:before="160" w:line="259" w:lineRule="auto"/>
      <w:jc w:val="center"/>
    </w:pPr>
    <w:rPr>
      <w:i/>
      <w:iCs/>
      <w:color w:val="404040" w:themeColor="text1" w:themeTint="BF"/>
      <w:lang w:val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C27F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C27F8"/>
    <w:pPr>
      <w:spacing w:line="259" w:lineRule="auto"/>
      <w:ind w:left="720"/>
      <w:contextualSpacing/>
    </w:pPr>
    <w:rPr>
      <w:lang w:val="it-IT"/>
    </w:rPr>
  </w:style>
  <w:style w:type="character" w:styleId="Enfasiintensa">
    <w:name w:val="Intense Emphasis"/>
    <w:basedOn w:val="Carpredefinitoparagrafo"/>
    <w:uiPriority w:val="21"/>
    <w:qFormat/>
    <w:rsid w:val="003C27F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C27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lang w:val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C27F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C27F8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DB04E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DB04E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si Martina</dc:creator>
  <cp:keywords/>
  <dc:description/>
  <cp:lastModifiedBy>Sassi Martina</cp:lastModifiedBy>
  <cp:revision>6</cp:revision>
  <dcterms:created xsi:type="dcterms:W3CDTF">2024-06-15T12:39:00Z</dcterms:created>
  <dcterms:modified xsi:type="dcterms:W3CDTF">2024-07-08T19:44:00Z</dcterms:modified>
</cp:coreProperties>
</file>